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BF0CE" w14:textId="77777777" w:rsidR="00532054" w:rsidRDefault="00B707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. Details of the primary antibodies</w:t>
      </w:r>
      <w:bookmarkStart w:id="0" w:name="OLE_LINK3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used in </w:t>
      </w:r>
      <w:bookmarkStart w:id="1" w:name="OLE_LINK2"/>
      <w:r>
        <w:rPr>
          <w:rFonts w:ascii="Times New Roman" w:hAnsi="Times New Roman" w:cs="Times New Roman"/>
          <w:b/>
          <w:bCs/>
          <w:sz w:val="24"/>
          <w:szCs w:val="24"/>
        </w:rPr>
        <w:t>western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blotting</w:t>
      </w:r>
    </w:p>
    <w:tbl>
      <w:tblPr>
        <w:tblW w:w="83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01"/>
        <w:gridCol w:w="1285"/>
        <w:gridCol w:w="1680"/>
        <w:gridCol w:w="2835"/>
      </w:tblGrid>
      <w:tr w:rsidR="00532054" w14:paraId="65CBA6E7" w14:textId="77777777">
        <w:trPr>
          <w:trHeight w:val="600"/>
        </w:trPr>
        <w:tc>
          <w:tcPr>
            <w:tcW w:w="25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A71EA8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F3FE349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0FF4CF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38C43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</w:tr>
      <w:tr w:rsidR="00532054" w14:paraId="7CD3D8CC" w14:textId="77777777">
        <w:trPr>
          <w:trHeight w:val="700"/>
        </w:trPr>
        <w:tc>
          <w:tcPr>
            <w:tcW w:w="25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0CED11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 (1:1000)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937819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517481A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D9FF70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2</w:t>
            </w:r>
          </w:p>
        </w:tc>
      </w:tr>
      <w:tr w:rsidR="00532054" w14:paraId="228F6EE0" w14:textId="77777777">
        <w:trPr>
          <w:trHeight w:val="7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F8A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 (1:1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F0F5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BF75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n-b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D695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00068-8F10</w:t>
            </w:r>
          </w:p>
        </w:tc>
      </w:tr>
      <w:tr w:rsidR="00532054" w14:paraId="2F88A385" w14:textId="77777777">
        <w:trPr>
          <w:trHeight w:val="7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3E4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X (1:1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BC8E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7BB0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E1B4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227</w:t>
            </w:r>
          </w:p>
        </w:tc>
      </w:tr>
      <w:tr w:rsidR="00532054" w14:paraId="1E46FF26" w14:textId="77777777">
        <w:trPr>
          <w:trHeight w:val="7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F86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cl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:1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7BED8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1311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6452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9693</w:t>
            </w:r>
          </w:p>
        </w:tc>
      </w:tr>
      <w:tr w:rsidR="00532054" w14:paraId="622DC86B" w14:textId="77777777">
        <w:trPr>
          <w:trHeight w:val="7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0775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ved caspase-9 (1:1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5E54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8A89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932C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2672</w:t>
            </w:r>
          </w:p>
        </w:tc>
      </w:tr>
      <w:tr w:rsidR="00532054" w14:paraId="570E569A" w14:textId="77777777">
        <w:trPr>
          <w:trHeight w:val="7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9FB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9 (1:1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1159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5A528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DD9E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281</w:t>
            </w:r>
          </w:p>
        </w:tc>
      </w:tr>
      <w:tr w:rsidR="00532054" w14:paraId="08C9B3B0" w14:textId="77777777">
        <w:trPr>
          <w:trHeight w:val="7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D354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3 (active) (1:1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2AAB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CA70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0318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4</w:t>
            </w:r>
          </w:p>
        </w:tc>
      </w:tr>
      <w:tr w:rsidR="00532054" w14:paraId="50B13B75" w14:textId="77777777">
        <w:trPr>
          <w:trHeight w:val="7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F0E4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3 (1:1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37B2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789D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CED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0804</w:t>
            </w:r>
          </w:p>
        </w:tc>
      </w:tr>
      <w:tr w:rsidR="00532054" w14:paraId="4FF49CC9" w14:textId="77777777">
        <w:trPr>
          <w:trHeight w:val="78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EA5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ouse IgG (HRP) (1:50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60372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F0A7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0B60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076</w:t>
            </w:r>
          </w:p>
        </w:tc>
      </w:tr>
      <w:tr w:rsidR="00532054" w14:paraId="1CDDFD7A" w14:textId="77777777">
        <w:trPr>
          <w:trHeight w:val="760"/>
        </w:trPr>
        <w:tc>
          <w:tcPr>
            <w:tcW w:w="25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2FAE39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abbit IgG (HRP) (1:500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E3BAD6E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2791E0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B815D1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074</w:t>
            </w:r>
          </w:p>
        </w:tc>
      </w:tr>
    </w:tbl>
    <w:p w14:paraId="0B51DFEE" w14:textId="77777777" w:rsidR="00532054" w:rsidRDefault="005320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086030" w14:textId="77777777" w:rsidR="00532054" w:rsidRDefault="005320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5EEA27" w14:textId="77777777" w:rsidR="00532054" w:rsidRDefault="00B707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2. Details of the primary antibodies used in immunohistochemistry</w:t>
      </w:r>
    </w:p>
    <w:tbl>
      <w:tblPr>
        <w:tblW w:w="82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51"/>
        <w:gridCol w:w="1830"/>
        <w:gridCol w:w="1755"/>
        <w:gridCol w:w="2550"/>
      </w:tblGrid>
      <w:tr w:rsidR="00532054" w14:paraId="1047FE24" w14:textId="77777777">
        <w:trPr>
          <w:trHeight w:val="600"/>
        </w:trPr>
        <w:tc>
          <w:tcPr>
            <w:tcW w:w="2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49B66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E77E4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E398F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6F562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</w:tr>
      <w:tr w:rsidR="00532054" w14:paraId="41ACD03C" w14:textId="77777777">
        <w:trPr>
          <w:trHeight w:val="7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D6FF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 (1:100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C214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496F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1B36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6280</w:t>
            </w:r>
          </w:p>
        </w:tc>
      </w:tr>
      <w:tr w:rsidR="00532054" w14:paraId="0DF51E63" w14:textId="77777777">
        <w:trPr>
          <w:trHeight w:val="700"/>
        </w:trPr>
        <w:tc>
          <w:tcPr>
            <w:tcW w:w="21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DBD68C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 (1:100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668C7F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CCB773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nbio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4A94CD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111141</w:t>
            </w:r>
          </w:p>
        </w:tc>
      </w:tr>
    </w:tbl>
    <w:p w14:paraId="0F9B6661" w14:textId="77777777" w:rsidR="00532054" w:rsidRDefault="005320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B3435F" w14:textId="77777777" w:rsidR="00532054" w:rsidRDefault="00B707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3. Primers used for RT-qPCR</w:t>
      </w:r>
    </w:p>
    <w:tbl>
      <w:tblPr>
        <w:tblW w:w="83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1"/>
        <w:gridCol w:w="2145"/>
        <w:gridCol w:w="4635"/>
      </w:tblGrid>
      <w:tr w:rsidR="00532054" w14:paraId="2D917CF1" w14:textId="77777777">
        <w:trPr>
          <w:trHeight w:val="400"/>
        </w:trPr>
        <w:tc>
          <w:tcPr>
            <w:tcW w:w="1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2C6CD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57C84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AAF54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′–3′) or Assay ID</w:t>
            </w:r>
          </w:p>
        </w:tc>
      </w:tr>
      <w:tr w:rsidR="00532054" w14:paraId="2BE6317A" w14:textId="77777777">
        <w:trPr>
          <w:trHeight w:val="400"/>
        </w:trPr>
        <w:tc>
          <w:tcPr>
            <w:tcW w:w="1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72E797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2B74F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46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3394F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ATGGCAACTCTAAAGGATCAGC </w:t>
            </w:r>
          </w:p>
        </w:tc>
      </w:tr>
      <w:tr w:rsidR="00532054" w14:paraId="31F564E0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904F12F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A56614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1D49C41E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CAACCCCAACAACTGTAATCT</w:t>
            </w:r>
          </w:p>
        </w:tc>
      </w:tr>
      <w:tr w:rsidR="00532054" w14:paraId="1D4CAFB2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E2BC523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886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271CF76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GGTTGCGGCAAGAGCTACA</w:t>
            </w:r>
          </w:p>
        </w:tc>
      </w:tr>
      <w:tr w:rsidR="00532054" w14:paraId="37DF32D9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1FD01C1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0489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606FB0D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GTCAGAGCGCGAAAAAGCAC</w:t>
            </w:r>
          </w:p>
        </w:tc>
      </w:tr>
      <w:tr w:rsidR="00532054" w14:paraId="2A2D219D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8AE6F0D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EC6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610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0407615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TCACACGGCGGAAAAAC</w:t>
            </w:r>
          </w:p>
        </w:tc>
      </w:tr>
      <w:tr w:rsidR="00532054" w14:paraId="077D73E5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06F5EED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6A3C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778D6C3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GGTTAGGTATAATTTGCGCCCAA</w:t>
            </w:r>
          </w:p>
        </w:tc>
      </w:tr>
      <w:tr w:rsidR="00532054" w14:paraId="55D95D04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2D3B9AE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4FD5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YC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450E6F8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GGAGGATTTGGTGGTACTAGCA</w:t>
            </w:r>
          </w:p>
        </w:tc>
      </w:tr>
      <w:tr w:rsidR="00532054" w14:paraId="0BC40FB4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ED24D87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FD2D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35A1659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GCACTCGGAAGTCTTTCACTG</w:t>
            </w:r>
          </w:p>
        </w:tc>
      </w:tr>
      <w:tr w:rsidR="00532054" w14:paraId="0A5FA0E0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B33CB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EF6E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X4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1AF37F19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CATCGCTACAAGTTCTGTGAC</w:t>
            </w:r>
          </w:p>
        </w:tc>
      </w:tr>
      <w:tr w:rsidR="00532054" w14:paraId="57C8FA3C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6D19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02A3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21C32E0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GAATCCGTGGACATACAGC</w:t>
            </w:r>
          </w:p>
        </w:tc>
      </w:tr>
      <w:tr w:rsidR="00532054" w14:paraId="4F7BDE33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C522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946E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2AF9E2B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AACCTGGAAGGTGTTCCGTC</w:t>
            </w:r>
          </w:p>
        </w:tc>
      </w:tr>
      <w:tr w:rsidR="00532054" w14:paraId="0A944B8F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2231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9F91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273A81D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GACCGGTCATGAGGTCTTCC</w:t>
            </w:r>
          </w:p>
        </w:tc>
      </w:tr>
      <w:tr w:rsidR="00532054" w14:paraId="50107437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36BBC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913BE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53A73105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CCCAGAGCTACGAACC</w:t>
            </w:r>
          </w:p>
        </w:tc>
      </w:tr>
      <w:tr w:rsidR="00532054" w14:paraId="2FBDFBA5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554C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0CFE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081F319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GCTTAGGTAGGCCATCAGGT</w:t>
            </w:r>
          </w:p>
        </w:tc>
      </w:tr>
      <w:tr w:rsidR="00532054" w14:paraId="610F8D7C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AC9B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96A9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P11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490BB445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ATACTGGCTCCGACCATTCG</w:t>
            </w:r>
          </w:p>
        </w:tc>
      </w:tr>
      <w:tr w:rsidR="00532054" w14:paraId="63C2EE92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3C6C2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CBDC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3C85600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TTGGCCTCAGTGAGACGC</w:t>
            </w:r>
          </w:p>
        </w:tc>
      </w:tr>
      <w:tr w:rsidR="00532054" w14:paraId="0F364C6C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500C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D6C39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1D0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CATGTACGTTGCTATCCAGGC </w:t>
            </w:r>
          </w:p>
        </w:tc>
      </w:tr>
      <w:tr w:rsidR="00532054" w14:paraId="39767665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1E96C3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8A9446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672EA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TCCTTAATGTCACGCACGAT</w:t>
            </w:r>
          </w:p>
        </w:tc>
      </w:tr>
    </w:tbl>
    <w:p w14:paraId="10A8C87A" w14:textId="77777777" w:rsidR="00532054" w:rsidRDefault="00B707C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T-qPCR cycling conditions were as follows: 90°C for 5 min, 95°C for 10 s, 60°C for 30 s for 40 cycles, 95°C for 15 s, 60°C for 60 s, and 95°C for 15 s. </w:t>
      </w:r>
    </w:p>
    <w:p w14:paraId="361FA43F" w14:textId="77777777" w:rsidR="00532054" w:rsidRDefault="00532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CDA01" w14:textId="77777777" w:rsidR="00532054" w:rsidRDefault="00B707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4. Target sequences of shRNA 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76"/>
        <w:gridCol w:w="6653"/>
      </w:tblGrid>
      <w:tr w:rsidR="00532054" w14:paraId="32580868" w14:textId="77777777">
        <w:trPr>
          <w:trHeight w:val="1000"/>
        </w:trPr>
        <w:tc>
          <w:tcPr>
            <w:tcW w:w="17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743F6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-sh-F</w:t>
            </w:r>
          </w:p>
        </w:tc>
        <w:tc>
          <w:tcPr>
            <w:tcW w:w="66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B0AFE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GAGGCAGTAGGCATGCTTGGAAGATAAGTGGTTTTTACATCTGTGGCTTCACTAAAAACCACTTATCTTCCAAGCGCGCTCACTGTCAACAGCA</w:t>
            </w:r>
          </w:p>
        </w:tc>
      </w:tr>
      <w:tr w:rsidR="00532054" w14:paraId="6C5FC653" w14:textId="77777777">
        <w:trPr>
          <w:trHeight w:val="1000"/>
        </w:trPr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47441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-sh-R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0B023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GTTGACAGTGAGCGCGCTTGGAAGATAAGTGGTTTTTAGTGAAGCCACAGATGTAAAAACCACTTATCTTCCAAGCATGCCTACTGCCTCGGA</w:t>
            </w:r>
          </w:p>
        </w:tc>
      </w:tr>
    </w:tbl>
    <w:p w14:paraId="314844A8" w14:textId="77777777" w:rsidR="00532054" w:rsidRDefault="00532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EA717" w14:textId="77777777" w:rsidR="00532054" w:rsidRDefault="00B707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5. Target sequences of siRN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W w:w="83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12"/>
        <w:gridCol w:w="5175"/>
      </w:tblGrid>
      <w:tr w:rsidR="00532054" w14:paraId="19BF646E" w14:textId="77777777">
        <w:trPr>
          <w:trHeight w:val="440"/>
        </w:trPr>
        <w:tc>
          <w:tcPr>
            <w:tcW w:w="3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DCF0D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sequence</w:t>
            </w:r>
          </w:p>
        </w:tc>
        <w:tc>
          <w:tcPr>
            <w:tcW w:w="5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0FB5D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–3′</w:t>
            </w:r>
          </w:p>
        </w:tc>
      </w:tr>
      <w:tr w:rsidR="00532054" w14:paraId="687D4F3E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C7E5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YC-siRNA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BA2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TTTAACAGTGAAAGA</w:t>
            </w:r>
          </w:p>
        </w:tc>
      </w:tr>
      <w:tr w:rsidR="00532054" w14:paraId="521E1E0E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FF0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YC-siRNA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780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TATTGTTCCAAGAGAT</w:t>
            </w:r>
          </w:p>
        </w:tc>
      </w:tr>
      <w:tr w:rsidR="00532054" w14:paraId="3282E39C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D3AE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YC-siRNA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96D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AGAGATCCAGCAGAT</w:t>
            </w:r>
          </w:p>
        </w:tc>
      </w:tr>
      <w:tr w:rsidR="00532054" w14:paraId="760988F6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2B209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X4-siRNA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DF5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TAAGGCTGATGAGAAC</w:t>
            </w:r>
          </w:p>
        </w:tc>
      </w:tr>
      <w:tr w:rsidR="00532054" w14:paraId="51EF337F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83C9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X4-siRNA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8D34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TGAACCCCAAGACCAA</w:t>
            </w:r>
          </w:p>
        </w:tc>
      </w:tr>
      <w:tr w:rsidR="00532054" w14:paraId="58990FC3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7790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X4-siRNA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34D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GAAAATTGAGAACAA</w:t>
            </w:r>
          </w:p>
        </w:tc>
      </w:tr>
      <w:tr w:rsidR="00532054" w14:paraId="5407AA6E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A3E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263-siRNA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1A1C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AGAACTCATGAGAGA</w:t>
            </w:r>
          </w:p>
        </w:tc>
      </w:tr>
      <w:tr w:rsidR="00532054" w14:paraId="3D2038B6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20C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263-siRNA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0D5A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ACAGCACGAGAGTCA</w:t>
            </w:r>
          </w:p>
        </w:tc>
      </w:tr>
      <w:tr w:rsidR="00532054" w14:paraId="11ABE691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C72F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263-siRNA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2C5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GGAACTGCAGCCAAA</w:t>
            </w:r>
          </w:p>
        </w:tc>
      </w:tr>
      <w:tr w:rsidR="00532054" w14:paraId="0DEE3FE0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FDF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TB7B-siRNA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332B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ATGAGGGTGAGGAAGA</w:t>
            </w:r>
          </w:p>
        </w:tc>
      </w:tr>
      <w:tr w:rsidR="00532054" w14:paraId="2528B8C2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254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TB7B-siRNA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EC4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ACGACCTCAAGAACCA</w:t>
            </w:r>
          </w:p>
        </w:tc>
      </w:tr>
      <w:tr w:rsidR="00532054" w14:paraId="34CD0F02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ABF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TB7B-siRNA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F32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GCAGGGCCTTGAATA</w:t>
            </w:r>
          </w:p>
        </w:tc>
      </w:tr>
      <w:tr w:rsidR="00532054" w14:paraId="616C3F66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58749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P11-siRNA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3C0E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GGAAGTGAAGATGAA</w:t>
            </w:r>
          </w:p>
        </w:tc>
      </w:tr>
      <w:tr w:rsidR="00532054" w14:paraId="2627D713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11F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P11-siRNA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BF0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AGACGTGAAGCCCAT</w:t>
            </w:r>
          </w:p>
        </w:tc>
      </w:tr>
      <w:tr w:rsidR="00532054" w14:paraId="36C0A9F2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2B1B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P11-siRNA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B41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CAATGAGCGCAAAGTA</w:t>
            </w:r>
          </w:p>
        </w:tc>
      </w:tr>
      <w:tr w:rsidR="00532054" w14:paraId="337A36E5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847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1-siRNA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14D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GGATGACTTCCTCAA</w:t>
            </w:r>
          </w:p>
        </w:tc>
      </w:tr>
      <w:tr w:rsidR="00532054" w14:paraId="062CC0AF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8C608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1-siRNA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20EC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GCAAGAGCTACACCAA</w:t>
            </w:r>
          </w:p>
        </w:tc>
      </w:tr>
      <w:tr w:rsidR="00532054" w14:paraId="0A7E1DA3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A06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1-siRNA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DD34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CTTTTTCGCGCTCTGA</w:t>
            </w:r>
          </w:p>
        </w:tc>
      </w:tr>
      <w:tr w:rsidR="00532054" w14:paraId="7079DB0D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3B27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-siRNA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20DD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GCCTTTTCCTTAGAA</w:t>
            </w:r>
          </w:p>
        </w:tc>
      </w:tr>
      <w:tr w:rsidR="00532054" w14:paraId="6E385192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7BE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-siRNA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03D31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GAAGATAAGTGGTTT</w:t>
            </w:r>
          </w:p>
        </w:tc>
      </w:tr>
      <w:tr w:rsidR="00532054" w14:paraId="5A341824" w14:textId="77777777">
        <w:trPr>
          <w:trHeight w:val="440"/>
        </w:trPr>
        <w:tc>
          <w:tcPr>
            <w:tcW w:w="32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9E46E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-siRNA3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12BEF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GAGTTCACCCATTA</w:t>
            </w:r>
          </w:p>
        </w:tc>
      </w:tr>
    </w:tbl>
    <w:p w14:paraId="1B8EF456" w14:textId="77777777" w:rsidR="00532054" w:rsidRDefault="005320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403B8B" w14:textId="77777777" w:rsidR="00532054" w:rsidRDefault="00532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91517" w14:textId="77777777" w:rsidR="00532054" w:rsidRDefault="00532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B0C24" w14:textId="77777777" w:rsidR="00532054" w:rsidRDefault="00532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3D936C" w14:textId="77777777" w:rsidR="00532054" w:rsidRDefault="00B707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6. Plasmid construction amplification primers</w:t>
      </w:r>
    </w:p>
    <w:tbl>
      <w:tblPr>
        <w:tblW w:w="83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11"/>
        <w:gridCol w:w="6476"/>
      </w:tblGrid>
      <w:tr w:rsidR="00532054" w14:paraId="334A85EA" w14:textId="77777777">
        <w:trPr>
          <w:trHeight w:val="440"/>
        </w:trPr>
        <w:tc>
          <w:tcPr>
            <w:tcW w:w="1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4D87F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66515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–3′</w:t>
            </w:r>
          </w:p>
        </w:tc>
      </w:tr>
      <w:tr w:rsidR="00532054" w14:paraId="00B209C1" w14:textId="77777777">
        <w:trPr>
          <w:trHeight w:val="440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34A7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D1EC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AACGAGCTCGCTAGCAGGATGATGTCTTCCTTAGT</w:t>
            </w:r>
          </w:p>
        </w:tc>
      </w:tr>
      <w:tr w:rsidR="00532054" w14:paraId="72ABAD58" w14:textId="77777777">
        <w:trPr>
          <w:trHeight w:val="440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CDB5F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8B66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TGCCTGCAGGTCGACGGTATTGACTAATTTATTGT</w:t>
            </w:r>
          </w:p>
        </w:tc>
      </w:tr>
      <w:tr w:rsidR="00532054" w14:paraId="78EC0211" w14:textId="77777777">
        <w:trPr>
          <w:trHeight w:val="440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5EDD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17E0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TCGATAGGTACCACTGCGCCTGGCCCCATGC</w:t>
            </w:r>
          </w:p>
        </w:tc>
      </w:tr>
      <w:tr w:rsidR="00532054" w14:paraId="7DADEC7E" w14:textId="77777777">
        <w:trPr>
          <w:trHeight w:val="440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8433C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0E6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GAGGAGGAAGCTTGCCCACCCTGGGCCTCAAGC</w:t>
            </w:r>
          </w:p>
        </w:tc>
      </w:tr>
      <w:tr w:rsidR="00532054" w14:paraId="214F15FA" w14:textId="77777777">
        <w:trPr>
          <w:trHeight w:val="440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A4D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610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C5A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TCGGATCCGCCACCATGCTATGTGATGAAGAAGCCC</w:t>
            </w:r>
          </w:p>
        </w:tc>
      </w:tr>
      <w:tr w:rsidR="00532054" w14:paraId="32DCB036" w14:textId="77777777">
        <w:trPr>
          <w:trHeight w:val="440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DE07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493F4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CCTCTAGACTCGAGTTCCATCTGTAAGGTACGCAGT</w:t>
            </w:r>
          </w:p>
        </w:tc>
      </w:tr>
      <w:tr w:rsidR="00532054" w14:paraId="0C2B50FA" w14:textId="77777777">
        <w:trPr>
          <w:trHeight w:val="440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0E6C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YC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22DFF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TCGGATCCGCCACCATGTCCACAGAAGGAGGATT</w:t>
            </w:r>
          </w:p>
        </w:tc>
      </w:tr>
      <w:tr w:rsidR="00532054" w14:paraId="6E8128D3" w14:textId="77777777">
        <w:trPr>
          <w:trHeight w:val="440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4947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2D6B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TCTAGACTCGAGGTCGCCGGTCACCTGGGGGG</w:t>
            </w:r>
          </w:p>
        </w:tc>
      </w:tr>
      <w:tr w:rsidR="00532054" w14:paraId="754262DF" w14:textId="77777777">
        <w:trPr>
          <w:trHeight w:val="440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2760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907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ACCGAGCTCGGATCCATGGCGTCGGGCCCGGGCTC</w:t>
            </w:r>
          </w:p>
        </w:tc>
      </w:tr>
      <w:tr w:rsidR="00532054" w14:paraId="6CAA54C7" w14:textId="77777777">
        <w:trPr>
          <w:trHeight w:val="440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FAF4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3128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CCTCTAGACTCGAGCTAACCTGTGTGAGTTCTCT</w:t>
            </w:r>
          </w:p>
        </w:tc>
      </w:tr>
      <w:tr w:rsidR="00532054" w14:paraId="1019ED5A" w14:textId="77777777">
        <w:trPr>
          <w:trHeight w:val="440"/>
        </w:trPr>
        <w:tc>
          <w:tcPr>
            <w:tcW w:w="1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8335AD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1088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TCGGATCCGCCACCATGTTACAGCCTGGTCCTCA</w:t>
            </w:r>
          </w:p>
        </w:tc>
      </w:tr>
      <w:tr w:rsidR="00532054" w14:paraId="1474AAEE" w14:textId="77777777">
        <w:trPr>
          <w:trHeight w:val="440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B35529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D6D9F6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CCTCTAGACTCGAGAGAGGACTCCATGGCACCTT</w:t>
            </w:r>
          </w:p>
        </w:tc>
      </w:tr>
    </w:tbl>
    <w:p w14:paraId="5ACE29FA" w14:textId="77777777" w:rsidR="00532054" w:rsidRDefault="005320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D3A88" w14:textId="77777777" w:rsidR="00532054" w:rsidRDefault="00B707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Primers used for </w:t>
      </w:r>
      <w:r>
        <w:rPr>
          <w:rFonts w:ascii="Times New Roman" w:hAnsi="Times New Roman" w:cs="Times New Roman"/>
          <w:b/>
          <w:bCs/>
          <w:sz w:val="24"/>
          <w:szCs w:val="24"/>
        </w:rPr>
        <w:t>qPCR</w:t>
      </w:r>
    </w:p>
    <w:tbl>
      <w:tblPr>
        <w:tblW w:w="83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1"/>
        <w:gridCol w:w="2145"/>
        <w:gridCol w:w="4635"/>
      </w:tblGrid>
      <w:tr w:rsidR="00532054" w14:paraId="584ACBBB" w14:textId="77777777">
        <w:trPr>
          <w:trHeight w:val="400"/>
        </w:trPr>
        <w:tc>
          <w:tcPr>
            <w:tcW w:w="1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2B3DA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E95675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A6AD15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′–3′) or Assay ID</w:t>
            </w:r>
          </w:p>
        </w:tc>
      </w:tr>
      <w:tr w:rsidR="00532054" w14:paraId="76B84BEF" w14:textId="77777777">
        <w:trPr>
          <w:trHeight w:val="400"/>
        </w:trPr>
        <w:tc>
          <w:tcPr>
            <w:tcW w:w="1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769B40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2EC9AF" w14:textId="2A76A78F" w:rsidR="00532054" w:rsidRDefault="008F21F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</w:p>
        </w:tc>
        <w:tc>
          <w:tcPr>
            <w:tcW w:w="46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FBF379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ACTGACAGTTCTAC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32054" w14:paraId="37C98E6A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7460E02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9411B4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4C782252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CAGGGTGACTCAGTTCAA</w:t>
            </w:r>
          </w:p>
        </w:tc>
      </w:tr>
      <w:tr w:rsidR="00532054" w14:paraId="26BC18CC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A693E31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B4CB" w14:textId="0A8B4726" w:rsidR="00532054" w:rsidRDefault="008F21F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YC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</w:tcPr>
          <w:p w14:paraId="51BBA52A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GACTGCAGTGGTGTGAT</w:t>
            </w:r>
          </w:p>
        </w:tc>
      </w:tr>
      <w:tr w:rsidR="00532054" w14:paraId="0304B165" w14:textId="77777777">
        <w:trPr>
          <w:trHeight w:val="400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00A1A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03F92" w14:textId="77777777" w:rsidR="00532054" w:rsidRDefault="0053205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37963" w14:textId="77777777" w:rsidR="00532054" w:rsidRDefault="00B707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CCATAGTCCCAGCTACT</w:t>
            </w:r>
          </w:p>
        </w:tc>
      </w:tr>
    </w:tbl>
    <w:p w14:paraId="66162EC7" w14:textId="77777777" w:rsidR="00532054" w:rsidRDefault="0053205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32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09C71" w14:textId="77777777" w:rsidR="00B707C9" w:rsidRDefault="00B707C9">
      <w:pPr>
        <w:spacing w:line="240" w:lineRule="auto"/>
      </w:pPr>
      <w:r>
        <w:separator/>
      </w:r>
    </w:p>
  </w:endnote>
  <w:endnote w:type="continuationSeparator" w:id="0">
    <w:p w14:paraId="4460FF56" w14:textId="77777777" w:rsidR="00B707C9" w:rsidRDefault="00B707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04121" w14:textId="77777777" w:rsidR="00B707C9" w:rsidRDefault="00B707C9">
      <w:pPr>
        <w:spacing w:after="0"/>
      </w:pPr>
      <w:r>
        <w:separator/>
      </w:r>
    </w:p>
  </w:footnote>
  <w:footnote w:type="continuationSeparator" w:id="0">
    <w:p w14:paraId="319DA748" w14:textId="77777777" w:rsidR="00B707C9" w:rsidRDefault="00B707C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8A3ECB"/>
    <w:rsid w:val="000273DE"/>
    <w:rsid w:val="001845CC"/>
    <w:rsid w:val="003F5CF7"/>
    <w:rsid w:val="00532054"/>
    <w:rsid w:val="0064450B"/>
    <w:rsid w:val="00683DFB"/>
    <w:rsid w:val="006D690C"/>
    <w:rsid w:val="00760C8D"/>
    <w:rsid w:val="008F21F0"/>
    <w:rsid w:val="00B707C9"/>
    <w:rsid w:val="00FF69EF"/>
    <w:rsid w:val="41964712"/>
    <w:rsid w:val="798A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17817D"/>
  <w15:docId w15:val="{6DDC3067-3C13-4CA2-9E9A-EBA040D5F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a4">
    <w:name w:val="页脚 字符"/>
    <w:basedOn w:val="a0"/>
    <w:link w:val="a3"/>
    <w:rPr>
      <w:rFonts w:eastAsiaTheme="minorHAnsi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延延</dc:creator>
  <cp:lastModifiedBy>房艳</cp:lastModifiedBy>
  <cp:revision>7</cp:revision>
  <dcterms:created xsi:type="dcterms:W3CDTF">2025-09-05T01:57:00Z</dcterms:created>
  <dcterms:modified xsi:type="dcterms:W3CDTF">2026-03-1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11895A4B75CB4A5281DBE308709D2F98_11</vt:lpwstr>
  </property>
  <property fmtid="{D5CDD505-2E9C-101B-9397-08002B2CF9AE}" pid="4" name="KSOTemplateDocerSaveRecord">
    <vt:lpwstr>eyJoZGlkIjoiNTU0ZmIwYTQ3NzlmZGUxZmU3Zjk0M2IyZTNmM2IxNjAiLCJ1c2VySWQiOiIzNzc1NjcyNDYifQ==</vt:lpwstr>
  </property>
</Properties>
</file>